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995AD" w14:textId="63C014CE" w:rsidR="00524762" w:rsidRPr="0038652C" w:rsidRDefault="00524762" w:rsidP="00524762">
      <w:pPr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Pr="0038652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lang w:val="en-SE"/>
        </w:rPr>
        <w:t>file 5</w:t>
      </w:r>
      <w:r w:rsidRPr="0038652C">
        <w:rPr>
          <w:rFonts w:ascii="Times New Roman" w:hAnsi="Times New Roman" w:cs="Times New Roman"/>
          <w:b/>
        </w:rPr>
        <w:t xml:space="preserve">. Sensitivity analysis. Association between </w:t>
      </w:r>
      <w:r>
        <w:rPr>
          <w:rFonts w:ascii="Times New Roman" w:hAnsi="Times New Roman" w:cs="Times New Roman"/>
          <w:b/>
        </w:rPr>
        <w:t xml:space="preserve">adherence to </w:t>
      </w:r>
      <w:r w:rsidRPr="0038652C">
        <w:rPr>
          <w:rFonts w:ascii="Times New Roman" w:hAnsi="Times New Roman" w:cs="Times New Roman"/>
          <w:b/>
        </w:rPr>
        <w:t xml:space="preserve">Mediterranean </w:t>
      </w:r>
      <w:r>
        <w:rPr>
          <w:rFonts w:ascii="Times New Roman" w:hAnsi="Times New Roman" w:cs="Times New Roman"/>
          <w:b/>
        </w:rPr>
        <w:t>d</w:t>
      </w:r>
      <w:r w:rsidRPr="0038652C">
        <w:rPr>
          <w:rFonts w:ascii="Times New Roman" w:hAnsi="Times New Roman" w:cs="Times New Roman"/>
          <w:b/>
        </w:rPr>
        <w:t>iet and annual decline in walking speed (m/s) and chair stands (s) over the 12-year follow-up (N=1686).</w:t>
      </w:r>
      <w:r>
        <w:rPr>
          <w:rFonts w:ascii="Times New Roman" w:hAnsi="Times New Roman" w:cs="Times New Roman"/>
          <w:b/>
        </w:rPr>
        <w:t xml:space="preserve"> Results after adjusting additionally by </w:t>
      </w:r>
      <w:r w:rsidRPr="0075798B">
        <w:rPr>
          <w:rFonts w:ascii="Times New Roman" w:hAnsi="Times New Roman" w:cs="Times New Roman"/>
          <w:b/>
        </w:rPr>
        <w:t>physical activity and social support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ellrutnt"/>
        <w:tblW w:w="56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1134"/>
      </w:tblGrid>
      <w:tr w:rsidR="00524762" w:rsidRPr="0038652C" w14:paraId="1264D979" w14:textId="77777777" w:rsidTr="009B43B4">
        <w:trPr>
          <w:trHeight w:val="113"/>
        </w:trPr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79E01278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243172EB" w14:textId="77777777" w:rsidR="00524762" w:rsidRPr="0038652C" w:rsidRDefault="00524762" w:rsidP="009B43B4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β (95% CI)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8125573" w14:textId="77777777" w:rsidR="00524762" w:rsidRPr="0038652C" w:rsidRDefault="00524762" w:rsidP="009B43B4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24762" w:rsidRPr="0038652C" w14:paraId="2453F527" w14:textId="77777777" w:rsidTr="009B43B4">
        <w:trPr>
          <w:trHeight w:val="113"/>
        </w:trPr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41F7AF61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Walking speed (m/s)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560FED76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C159DCF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524762" w:rsidRPr="0038652C" w14:paraId="0963FE71" w14:textId="77777777" w:rsidTr="009B43B4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43F0A2AC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 xml:space="preserve">Continuous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9D8198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001 (0.0002;0.00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816748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0.02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</w:tr>
      <w:tr w:rsidR="00524762" w:rsidRPr="0038652C" w14:paraId="55D3E086" w14:textId="77777777" w:rsidTr="009B43B4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5C24E664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Categorica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A76867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75CFFF3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24762" w:rsidRPr="0038652C" w14:paraId="6FC707B7" w14:textId="77777777" w:rsidTr="009B43B4">
        <w:trPr>
          <w:trHeight w:val="113"/>
        </w:trPr>
        <w:tc>
          <w:tcPr>
            <w:tcW w:w="2268" w:type="dxa"/>
            <w:shd w:val="clear" w:color="auto" w:fill="auto"/>
          </w:tcPr>
          <w:p w14:paraId="3C5946F4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03C30D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5E9D57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Ref</w:t>
            </w:r>
          </w:p>
        </w:tc>
      </w:tr>
      <w:tr w:rsidR="00524762" w:rsidRPr="0038652C" w14:paraId="2B5C43DE" w14:textId="77777777" w:rsidTr="009B43B4">
        <w:trPr>
          <w:trHeight w:val="113"/>
        </w:trPr>
        <w:tc>
          <w:tcPr>
            <w:tcW w:w="2268" w:type="dxa"/>
            <w:shd w:val="clear" w:color="auto" w:fill="auto"/>
          </w:tcPr>
          <w:p w14:paraId="417FF403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C0ECBB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003 (-0.002;0.00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46B360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24762" w:rsidRPr="0038652C" w14:paraId="2D87E6FD" w14:textId="77777777" w:rsidTr="009B43B4">
        <w:trPr>
          <w:trHeight w:val="113"/>
        </w:trPr>
        <w:tc>
          <w:tcPr>
            <w:tcW w:w="2268" w:type="dxa"/>
            <w:shd w:val="clear" w:color="auto" w:fill="auto"/>
          </w:tcPr>
          <w:p w14:paraId="0DA454E6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59A656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006 (0.001;0.0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4F2695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0.01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524762" w:rsidRPr="0038652C" w14:paraId="7DCE3CD8" w14:textId="77777777" w:rsidTr="009B43B4">
        <w:trPr>
          <w:trHeight w:val="113"/>
        </w:trPr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51B54EFA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Chair stands (s)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33A3A935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89F2EAC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24762" w:rsidRPr="0038652C" w14:paraId="2555D7A8" w14:textId="77777777" w:rsidTr="009B43B4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6C012BCB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 xml:space="preserve">Continuous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F9F85F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-0.014 (-0.025;-0.00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B9FE19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652C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524762" w:rsidRPr="0038652C" w14:paraId="18AEA694" w14:textId="77777777" w:rsidTr="009B43B4">
        <w:trPr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693F01F3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Categorica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3AB0C7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9C928B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524762" w:rsidRPr="0038652C" w14:paraId="35FC0475" w14:textId="77777777" w:rsidTr="009B43B4">
        <w:trPr>
          <w:trHeight w:val="113"/>
        </w:trPr>
        <w:tc>
          <w:tcPr>
            <w:tcW w:w="2268" w:type="dxa"/>
            <w:shd w:val="clear" w:color="auto" w:fill="auto"/>
          </w:tcPr>
          <w:p w14:paraId="7F394B90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14BE4F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D5C53A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Ref</w:t>
            </w:r>
          </w:p>
        </w:tc>
      </w:tr>
      <w:tr w:rsidR="00524762" w:rsidRPr="0038652C" w14:paraId="515A846D" w14:textId="77777777" w:rsidTr="009B43B4">
        <w:trPr>
          <w:trHeight w:val="113"/>
        </w:trPr>
        <w:tc>
          <w:tcPr>
            <w:tcW w:w="2268" w:type="dxa"/>
          </w:tcPr>
          <w:p w14:paraId="2043D3CC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268" w:type="dxa"/>
            <w:vAlign w:val="center"/>
          </w:tcPr>
          <w:p w14:paraId="65210409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-0.023 (-0.070;0.024)</w:t>
            </w:r>
          </w:p>
        </w:tc>
        <w:tc>
          <w:tcPr>
            <w:tcW w:w="1134" w:type="dxa"/>
            <w:vAlign w:val="center"/>
          </w:tcPr>
          <w:p w14:paraId="3EA4BFAF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524762" w:rsidRPr="0038652C" w14:paraId="3A90F351" w14:textId="77777777" w:rsidTr="009B43B4">
        <w:trPr>
          <w:trHeight w:val="113"/>
        </w:trPr>
        <w:tc>
          <w:tcPr>
            <w:tcW w:w="2268" w:type="dxa"/>
          </w:tcPr>
          <w:p w14:paraId="18971A00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68" w:type="dxa"/>
            <w:vAlign w:val="center"/>
          </w:tcPr>
          <w:p w14:paraId="77CD21A7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-0.064 (-0.106;</w:t>
            </w:r>
            <w:r>
              <w:rPr>
                <w:rFonts w:ascii="Times New Roman" w:hAnsi="Times New Roman" w:cs="Times New Roman"/>
              </w:rPr>
              <w:t>-</w:t>
            </w:r>
            <w:r w:rsidRPr="0038652C">
              <w:rPr>
                <w:rFonts w:ascii="Times New Roman" w:hAnsi="Times New Roman" w:cs="Times New Roman"/>
              </w:rPr>
              <w:t>0.023)</w:t>
            </w:r>
          </w:p>
        </w:tc>
        <w:tc>
          <w:tcPr>
            <w:tcW w:w="1134" w:type="dxa"/>
            <w:vAlign w:val="center"/>
          </w:tcPr>
          <w:p w14:paraId="1390F197" w14:textId="77777777" w:rsidR="00524762" w:rsidRPr="0038652C" w:rsidRDefault="00524762" w:rsidP="009B4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652C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</w:tbl>
    <w:p w14:paraId="65D32C83" w14:textId="77777777" w:rsidR="00524762" w:rsidRPr="004408CC" w:rsidRDefault="00524762" w:rsidP="00524762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408CC">
        <w:rPr>
          <w:rFonts w:ascii="Times New Roman" w:hAnsi="Times New Roman" w:cs="Times New Roman"/>
          <w:sz w:val="20"/>
          <w:szCs w:val="20"/>
        </w:rPr>
        <w:t>Model adjusted by sex, age, education level, civil status, number chronic diseases at baseline, dietary supplements, death/dropouts, physical activity and social support.</w:t>
      </w:r>
    </w:p>
    <w:p w14:paraId="715F7F5E" w14:textId="77777777" w:rsidR="00524762" w:rsidRPr="004408CC" w:rsidRDefault="00524762" w:rsidP="00524762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4408CC">
        <w:rPr>
          <w:rFonts w:ascii="Times New Roman" w:hAnsi="Times New Roman" w:cs="Times New Roman"/>
          <w:sz w:val="20"/>
          <w:szCs w:val="20"/>
        </w:rPr>
        <w:t xml:space="preserve">Low, moderate and high levels of adherence to Mediterranean diet </w:t>
      </w:r>
      <w:r>
        <w:rPr>
          <w:rFonts w:ascii="Times New Roman" w:hAnsi="Times New Roman" w:cs="Times New Roman"/>
          <w:sz w:val="20"/>
          <w:szCs w:val="20"/>
        </w:rPr>
        <w:t xml:space="preserve">categorized </w:t>
      </w:r>
      <w:r w:rsidRPr="004408CC">
        <w:rPr>
          <w:rFonts w:ascii="Times New Roman" w:hAnsi="Times New Roman" w:cs="Times New Roman"/>
          <w:sz w:val="20"/>
          <w:szCs w:val="20"/>
        </w:rPr>
        <w:t>according to the tertiles of the distribution.</w:t>
      </w:r>
    </w:p>
    <w:p w14:paraId="77A63AEC" w14:textId="77777777" w:rsidR="00524762" w:rsidRDefault="00524762" w:rsidP="00524762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4408CC">
        <w:rPr>
          <w:rFonts w:ascii="Times New Roman" w:hAnsi="Times New Roman" w:cs="Times New Roman"/>
          <w:sz w:val="20"/>
          <w:szCs w:val="20"/>
        </w:rPr>
        <w:t>CI: confidence interval</w:t>
      </w:r>
    </w:p>
    <w:p w14:paraId="3F2F60A7" w14:textId="77777777" w:rsidR="005C607F" w:rsidRDefault="005C607F"/>
    <w:sectPr w:rsidR="005C60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762"/>
    <w:rsid w:val="00524762"/>
    <w:rsid w:val="005C607F"/>
    <w:rsid w:val="009B4BAD"/>
    <w:rsid w:val="00CC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6BFB8D"/>
  <w15:chartTrackingRefBased/>
  <w15:docId w15:val="{AFDF73FA-E922-4942-9D8F-82676A7CB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762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247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erita Saadeh</dc:creator>
  <cp:keywords/>
  <dc:description/>
  <cp:lastModifiedBy>Amaia Calderon Larrañaga</cp:lastModifiedBy>
  <cp:revision>2</cp:revision>
  <dcterms:created xsi:type="dcterms:W3CDTF">2021-07-13T11:33:00Z</dcterms:created>
  <dcterms:modified xsi:type="dcterms:W3CDTF">2021-08-27T22:15:00Z</dcterms:modified>
</cp:coreProperties>
</file>